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B5484" w14:textId="1B9F31FE" w:rsidR="00CF60A1" w:rsidRDefault="00CF60A1" w:rsidP="00CF60A1">
      <w:pPr>
        <w:rPr>
          <w:rFonts w:ascii="Arial Narrow" w:hAnsi="Arial Narrow"/>
          <w:b/>
          <w:sz w:val="24"/>
          <w:szCs w:val="24"/>
        </w:rPr>
      </w:pPr>
      <w:r>
        <w:rPr>
          <w:rFonts w:ascii="Arial Narrow" w:hAnsi="Arial Narrow"/>
          <w:b/>
          <w:sz w:val="24"/>
          <w:szCs w:val="24"/>
        </w:rPr>
        <w:t xml:space="preserve">S1 Table: </w:t>
      </w:r>
      <w:r w:rsidRPr="00DB5A68">
        <w:rPr>
          <w:rFonts w:ascii="Arial Narrow" w:hAnsi="Arial Narrow"/>
          <w:b/>
          <w:sz w:val="24"/>
          <w:szCs w:val="24"/>
        </w:rPr>
        <w:t xml:space="preserve">Investigation of correlations between variables considered in analysis of outcome – bilateral cataract </w:t>
      </w:r>
    </w:p>
    <w:p w14:paraId="78662B09" w14:textId="77777777" w:rsidR="00CF60A1" w:rsidRDefault="00CF60A1" w:rsidP="00CF60A1">
      <w:pPr>
        <w:rPr>
          <w:rFonts w:ascii="Arial Narrow" w:hAnsi="Arial Narrow"/>
          <w:b/>
          <w:sz w:val="24"/>
          <w:szCs w:val="24"/>
        </w:rPr>
      </w:pPr>
    </w:p>
    <w:tbl>
      <w:tblPr>
        <w:tblStyle w:val="TableGrid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1"/>
        <w:gridCol w:w="1019"/>
        <w:gridCol w:w="1306"/>
        <w:gridCol w:w="1317"/>
        <w:gridCol w:w="1084"/>
        <w:gridCol w:w="1034"/>
        <w:gridCol w:w="954"/>
        <w:gridCol w:w="961"/>
      </w:tblGrid>
      <w:tr w:rsidR="00CF60A1" w:rsidRPr="00DB5A68" w14:paraId="6D70C68E" w14:textId="77777777" w:rsidTr="00D42A83">
        <w:trPr>
          <w:trHeight w:val="1104"/>
        </w:trPr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DE55F" w14:textId="77777777" w:rsidR="00CF60A1" w:rsidRPr="00DB5A68" w:rsidRDefault="00CF60A1" w:rsidP="00D42A83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50C9C" w14:textId="77777777" w:rsidR="00CF60A1" w:rsidRPr="00DB5A68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B5A68">
              <w:rPr>
                <w:rFonts w:ascii="Arial Narrow" w:hAnsi="Arial Narrow"/>
                <w:sz w:val="24"/>
                <w:szCs w:val="24"/>
              </w:rPr>
              <w:t>White ethnicity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17EC4" w14:textId="77777777" w:rsidR="00CF60A1" w:rsidRPr="00DB5A68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B5A68">
              <w:rPr>
                <w:rFonts w:ascii="Arial Narrow" w:hAnsi="Arial Narrow"/>
                <w:sz w:val="24"/>
                <w:szCs w:val="24"/>
              </w:rPr>
              <w:t>Deprivation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8D142" w14:textId="77777777" w:rsidR="00CF60A1" w:rsidRPr="00DB5A68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B5A68">
              <w:rPr>
                <w:rFonts w:ascii="Arial Narrow" w:hAnsi="Arial Narrow"/>
                <w:sz w:val="24"/>
                <w:szCs w:val="24"/>
              </w:rPr>
              <w:t>Prematurity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0C9AF" w14:textId="375068A3" w:rsidR="00CF60A1" w:rsidRPr="00DB5A68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on-</w:t>
            </w:r>
            <w:r w:rsidR="00867245">
              <w:rPr>
                <w:rFonts w:ascii="Arial Narrow" w:hAnsi="Arial Narrow"/>
                <w:sz w:val="24"/>
                <w:szCs w:val="24"/>
              </w:rPr>
              <w:t>ocular</w:t>
            </w:r>
            <w:r w:rsidRPr="00DB5A68">
              <w:rPr>
                <w:rFonts w:ascii="Arial Narrow" w:hAnsi="Arial Narrow"/>
                <w:sz w:val="24"/>
                <w:szCs w:val="24"/>
              </w:rPr>
              <w:t xml:space="preserve"> disorder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63064" w14:textId="77777777" w:rsidR="00CF60A1" w:rsidRPr="00DB5A68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Ant segment dys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B42CC" w14:textId="77777777" w:rsidR="00CF60A1" w:rsidRPr="00DB5A68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Whole globe anom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E571E" w14:textId="77777777" w:rsidR="00CF60A1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D6785">
              <w:rPr>
                <w:rFonts w:ascii="Arial Narrow" w:hAnsi="Arial Narrow"/>
                <w:sz w:val="24"/>
                <w:szCs w:val="24"/>
              </w:rPr>
              <w:t>Family history  ocular disease</w:t>
            </w:r>
          </w:p>
        </w:tc>
      </w:tr>
      <w:tr w:rsidR="00CF60A1" w:rsidRPr="00DB5A68" w14:paraId="13F47DF9" w14:textId="77777777" w:rsidTr="00D42A83">
        <w:trPr>
          <w:trHeight w:val="1104"/>
        </w:trPr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E1951" w14:textId="77777777" w:rsidR="00CF60A1" w:rsidRPr="00DB5A68" w:rsidRDefault="00CF60A1" w:rsidP="00D42A83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DB5A68">
              <w:rPr>
                <w:rFonts w:ascii="Arial Narrow" w:hAnsi="Arial Narrow"/>
                <w:sz w:val="24"/>
                <w:szCs w:val="24"/>
              </w:rPr>
              <w:t>Female se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E0945" w14:textId="77777777" w:rsidR="00CF60A1" w:rsidRDefault="00CF60A1" w:rsidP="00D42A83">
            <w:pPr>
              <w:jc w:val="center"/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</w:pPr>
            <w:r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  <w:t>0.22</w:t>
            </w:r>
          </w:p>
          <w:p w14:paraId="33D69BE5" w14:textId="77777777" w:rsidR="00CF60A1" w:rsidRPr="00DB5A68" w:rsidRDefault="00CF60A1" w:rsidP="00D42A83">
            <w:pPr>
              <w:jc w:val="center"/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</w:pPr>
            <w:r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  <w:t>p=0.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77589" w14:textId="77777777" w:rsidR="00CF60A1" w:rsidRDefault="00CF60A1" w:rsidP="00D42A83">
            <w:pPr>
              <w:jc w:val="center"/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</w:pPr>
            <w:r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  <w:t>0.32</w:t>
            </w:r>
          </w:p>
          <w:p w14:paraId="43D4DE56" w14:textId="77777777" w:rsidR="00CF60A1" w:rsidRPr="00DB5A68" w:rsidRDefault="00CF60A1" w:rsidP="00D42A83">
            <w:pPr>
              <w:jc w:val="center"/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</w:pPr>
            <w:r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  <w:t>p=0.6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273B7" w14:textId="77777777" w:rsidR="00CF60A1" w:rsidRDefault="00CF60A1" w:rsidP="00D42A83">
            <w:pPr>
              <w:jc w:val="center"/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</w:pPr>
            <w:r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  <w:t>0.48</w:t>
            </w:r>
          </w:p>
          <w:p w14:paraId="53FE1197" w14:textId="77777777" w:rsidR="00CF60A1" w:rsidRPr="00DB5A68" w:rsidRDefault="00CF60A1" w:rsidP="00D42A83">
            <w:pPr>
              <w:jc w:val="center"/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</w:pPr>
            <w:r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  <w:t>p=0.5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5AD17" w14:textId="77777777" w:rsidR="00CF60A1" w:rsidRDefault="00CF60A1" w:rsidP="00D42A83">
            <w:pPr>
              <w:jc w:val="center"/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</w:pPr>
            <w:r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  <w:t>0.50</w:t>
            </w:r>
          </w:p>
          <w:p w14:paraId="6FFE2006" w14:textId="77777777" w:rsidR="00CF60A1" w:rsidRPr="00DB5A68" w:rsidRDefault="00CF60A1" w:rsidP="00D42A83">
            <w:pPr>
              <w:jc w:val="center"/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</w:pPr>
            <w:r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  <w:t>p=0.5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F69C3" w14:textId="77777777" w:rsidR="00CF60A1" w:rsidRDefault="00CF60A1" w:rsidP="00D42A83">
            <w:pPr>
              <w:jc w:val="center"/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</w:pPr>
            <w:r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  <w:t>0.30</w:t>
            </w:r>
          </w:p>
          <w:p w14:paraId="672920C0" w14:textId="77777777" w:rsidR="00CF60A1" w:rsidRDefault="00CF60A1" w:rsidP="00D42A83">
            <w:pPr>
              <w:jc w:val="center"/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</w:pPr>
            <w:r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  <w:t>p=0.6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A4776" w14:textId="77777777" w:rsidR="00CF60A1" w:rsidRDefault="00CF60A1" w:rsidP="00D42A83">
            <w:pPr>
              <w:jc w:val="center"/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</w:pPr>
            <w:r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  <w:t>0.69</w:t>
            </w:r>
          </w:p>
          <w:p w14:paraId="63F43EF3" w14:textId="77777777" w:rsidR="00CF60A1" w:rsidRDefault="00CF60A1" w:rsidP="00D42A83">
            <w:pPr>
              <w:jc w:val="center"/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</w:pPr>
            <w:r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  <w:t>p=0.4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FDC40" w14:textId="77777777" w:rsidR="00CF60A1" w:rsidRPr="003F3643" w:rsidRDefault="00CF60A1" w:rsidP="00D42A83">
            <w:pPr>
              <w:jc w:val="center"/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</w:pPr>
            <w:r w:rsidRPr="003F3643"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  <w:t>3.29</w:t>
            </w:r>
          </w:p>
          <w:p w14:paraId="5D515346" w14:textId="77777777" w:rsidR="00CF60A1" w:rsidRDefault="00CF60A1" w:rsidP="00D42A83">
            <w:pPr>
              <w:jc w:val="center"/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</w:pPr>
            <w:r w:rsidRPr="003F3643"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  <w:t>p=0.07</w:t>
            </w:r>
          </w:p>
        </w:tc>
      </w:tr>
      <w:tr w:rsidR="00CF60A1" w:rsidRPr="00DB5A68" w14:paraId="10D3C9CE" w14:textId="77777777" w:rsidTr="00D42A83">
        <w:trPr>
          <w:trHeight w:val="1104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16F42" w14:textId="77777777" w:rsidR="00CF60A1" w:rsidRPr="00DB5A68" w:rsidRDefault="00CF60A1" w:rsidP="00D42A83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DB5A68">
              <w:rPr>
                <w:rFonts w:ascii="Arial Narrow" w:hAnsi="Arial Narrow"/>
                <w:sz w:val="24"/>
                <w:szCs w:val="24"/>
              </w:rPr>
              <w:t xml:space="preserve">White ethnicity 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65FA7C" w14:textId="77777777" w:rsidR="00CF60A1" w:rsidRPr="00DB5A68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75A22" w14:textId="77777777" w:rsidR="00CF60A1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.35</w:t>
            </w:r>
          </w:p>
          <w:p w14:paraId="1259CA8F" w14:textId="77777777" w:rsidR="00CF60A1" w:rsidRPr="00DB5A68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p=0.3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C7B56" w14:textId="77777777" w:rsidR="00CF60A1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01</w:t>
            </w:r>
          </w:p>
          <w:p w14:paraId="6ED44C3C" w14:textId="77777777" w:rsidR="00CF60A1" w:rsidRPr="00DB5A68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p=0.9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D8A43" w14:textId="77777777" w:rsidR="00CF60A1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.08</w:t>
            </w:r>
          </w:p>
          <w:p w14:paraId="282E1EE8" w14:textId="77777777" w:rsidR="00CF60A1" w:rsidRPr="00DB5A68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p=0.2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479B5" w14:textId="77777777" w:rsidR="00CF60A1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87</w:t>
            </w:r>
          </w:p>
          <w:p w14:paraId="059DDCEA" w14:textId="77777777" w:rsidR="00CF60A1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p=0.3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0AD6A" w14:textId="77777777" w:rsidR="00CF60A1" w:rsidRPr="003F3643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F3643">
              <w:rPr>
                <w:rFonts w:ascii="Arial Narrow" w:hAnsi="Arial Narrow"/>
                <w:sz w:val="24"/>
                <w:szCs w:val="24"/>
              </w:rPr>
              <w:t>3.67</w:t>
            </w:r>
          </w:p>
          <w:p w14:paraId="2A797C06" w14:textId="77777777" w:rsidR="00CF60A1" w:rsidRPr="003F3643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F3643">
              <w:rPr>
                <w:rFonts w:ascii="Arial Narrow" w:hAnsi="Arial Narrow"/>
                <w:sz w:val="24"/>
                <w:szCs w:val="24"/>
              </w:rPr>
              <w:t>p=0.06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7B4B8" w14:textId="77777777" w:rsidR="00CF60A1" w:rsidRPr="00E659ED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E659ED">
              <w:rPr>
                <w:rFonts w:ascii="Arial Narrow" w:hAnsi="Arial Narrow"/>
                <w:sz w:val="24"/>
                <w:szCs w:val="24"/>
              </w:rPr>
              <w:t>0.85</w:t>
            </w:r>
          </w:p>
          <w:p w14:paraId="03FCB5B6" w14:textId="77777777" w:rsidR="00CF60A1" w:rsidRPr="00BA555E" w:rsidRDefault="00CF60A1" w:rsidP="00D42A83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E659ED">
              <w:rPr>
                <w:rFonts w:ascii="Arial Narrow" w:hAnsi="Arial Narrow"/>
                <w:sz w:val="24"/>
                <w:szCs w:val="24"/>
              </w:rPr>
              <w:t>p=0.4</w:t>
            </w:r>
          </w:p>
        </w:tc>
      </w:tr>
      <w:tr w:rsidR="00CF60A1" w:rsidRPr="00DB5A68" w14:paraId="29BD420D" w14:textId="77777777" w:rsidTr="00D42A83">
        <w:trPr>
          <w:trHeight w:val="1104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1B0A4" w14:textId="77777777" w:rsidR="00CF60A1" w:rsidRPr="00DB5A68" w:rsidRDefault="00CF60A1" w:rsidP="00D42A83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DB5A68">
              <w:rPr>
                <w:rFonts w:ascii="Arial Narrow" w:hAnsi="Arial Narrow"/>
                <w:sz w:val="24"/>
                <w:szCs w:val="24"/>
              </w:rPr>
              <w:t xml:space="preserve">Deprivation 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vAlign w:val="center"/>
          </w:tcPr>
          <w:p w14:paraId="7E123E05" w14:textId="77777777" w:rsidR="00CF60A1" w:rsidRPr="00DB5A68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E239BC" w14:textId="77777777" w:rsidR="00CF60A1" w:rsidRPr="00DB5A68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CD94C6" w14:textId="77777777" w:rsidR="00CF60A1" w:rsidRPr="00DE1750" w:rsidRDefault="00CF60A1" w:rsidP="00D42A83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DE1750">
              <w:rPr>
                <w:rFonts w:ascii="Arial Narrow" w:hAnsi="Arial Narrow"/>
                <w:b/>
                <w:sz w:val="24"/>
                <w:szCs w:val="24"/>
              </w:rPr>
              <w:t>5.87</w:t>
            </w:r>
          </w:p>
          <w:p w14:paraId="42D1419A" w14:textId="77777777" w:rsidR="00CF60A1" w:rsidRPr="00DB5A68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E1750">
              <w:rPr>
                <w:rFonts w:ascii="Arial Narrow" w:hAnsi="Arial Narrow"/>
                <w:b/>
                <w:sz w:val="24"/>
                <w:szCs w:val="24"/>
              </w:rPr>
              <w:t>p=0.0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E8A55" w14:textId="77777777" w:rsidR="00CF60A1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.35</w:t>
            </w:r>
          </w:p>
          <w:p w14:paraId="3E9DD378" w14:textId="77777777" w:rsidR="00CF60A1" w:rsidRPr="00DB5A68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p=0.2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66E59" w14:textId="77777777" w:rsidR="00CF60A1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69</w:t>
            </w:r>
          </w:p>
          <w:p w14:paraId="22841850" w14:textId="77777777" w:rsidR="00CF60A1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p=0.4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56F95" w14:textId="77777777" w:rsidR="00CF60A1" w:rsidRPr="003F3643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F3643">
              <w:rPr>
                <w:rFonts w:ascii="Arial Narrow" w:hAnsi="Arial Narrow"/>
                <w:sz w:val="24"/>
                <w:szCs w:val="24"/>
              </w:rPr>
              <w:t>2.93</w:t>
            </w:r>
          </w:p>
          <w:p w14:paraId="25B67BA6" w14:textId="77777777" w:rsidR="00CF60A1" w:rsidRPr="003F3643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F3643">
              <w:rPr>
                <w:rFonts w:ascii="Arial Narrow" w:hAnsi="Arial Narrow"/>
                <w:sz w:val="24"/>
                <w:szCs w:val="24"/>
              </w:rPr>
              <w:t>p=0.09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264F2" w14:textId="77777777" w:rsidR="00CF60A1" w:rsidRPr="00E659ED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E659ED">
              <w:rPr>
                <w:rFonts w:ascii="Arial Narrow" w:hAnsi="Arial Narrow"/>
                <w:sz w:val="24"/>
                <w:szCs w:val="24"/>
              </w:rPr>
              <w:t>0.41</w:t>
            </w:r>
          </w:p>
          <w:p w14:paraId="2AD7895B" w14:textId="77777777" w:rsidR="00CF60A1" w:rsidRPr="00BA555E" w:rsidRDefault="00CF60A1" w:rsidP="00D42A83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E659ED">
              <w:rPr>
                <w:rFonts w:ascii="Arial Narrow" w:hAnsi="Arial Narrow"/>
                <w:sz w:val="24"/>
                <w:szCs w:val="24"/>
              </w:rPr>
              <w:t>p=0.5</w:t>
            </w:r>
          </w:p>
        </w:tc>
      </w:tr>
      <w:tr w:rsidR="00CF60A1" w:rsidRPr="00DB5A68" w14:paraId="3F73B3FB" w14:textId="77777777" w:rsidTr="00D42A83">
        <w:trPr>
          <w:trHeight w:val="1104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BA5F7" w14:textId="77777777" w:rsidR="00CF60A1" w:rsidRPr="00DB5A68" w:rsidRDefault="00CF60A1" w:rsidP="00D42A83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DB5A68">
              <w:rPr>
                <w:rFonts w:ascii="Arial Narrow" w:hAnsi="Arial Narrow"/>
                <w:sz w:val="24"/>
                <w:szCs w:val="24"/>
              </w:rPr>
              <w:t xml:space="preserve">Prematurity 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vAlign w:val="center"/>
          </w:tcPr>
          <w:p w14:paraId="5A3AEC3D" w14:textId="77777777" w:rsidR="00CF60A1" w:rsidRPr="00DB5A68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335" w:type="dxa"/>
            <w:vAlign w:val="center"/>
          </w:tcPr>
          <w:p w14:paraId="2185D580" w14:textId="77777777" w:rsidR="00CF60A1" w:rsidRPr="00DB5A68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346" w:type="dxa"/>
            <w:tcBorders>
              <w:right w:val="single" w:sz="4" w:space="0" w:color="auto"/>
            </w:tcBorders>
            <w:vAlign w:val="center"/>
          </w:tcPr>
          <w:p w14:paraId="265C5436" w14:textId="77777777" w:rsidR="00CF60A1" w:rsidRPr="00DB5A68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764BF" w14:textId="77777777" w:rsidR="00CF60A1" w:rsidRPr="00DE1750" w:rsidRDefault="00CF60A1" w:rsidP="00D42A83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DE1750">
              <w:rPr>
                <w:rFonts w:ascii="Arial Narrow" w:hAnsi="Arial Narrow"/>
                <w:b/>
                <w:sz w:val="24"/>
                <w:szCs w:val="24"/>
              </w:rPr>
              <w:t>4.78</w:t>
            </w:r>
          </w:p>
          <w:p w14:paraId="7F80D803" w14:textId="77777777" w:rsidR="00CF60A1" w:rsidRPr="00DB5A68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E1750">
              <w:rPr>
                <w:rFonts w:ascii="Arial Narrow" w:hAnsi="Arial Narrow"/>
                <w:b/>
                <w:sz w:val="24"/>
                <w:szCs w:val="24"/>
              </w:rPr>
              <w:t>p=0.03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BE91F" w14:textId="77777777" w:rsidR="00CF60A1" w:rsidRPr="00BA555E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A555E">
              <w:rPr>
                <w:rFonts w:ascii="Arial Narrow" w:hAnsi="Arial Narrow"/>
                <w:sz w:val="24"/>
                <w:szCs w:val="24"/>
              </w:rPr>
              <w:t>0.03</w:t>
            </w:r>
          </w:p>
          <w:p w14:paraId="515B11D1" w14:textId="77777777" w:rsidR="00CF60A1" w:rsidRPr="00BA555E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A555E">
              <w:rPr>
                <w:rFonts w:ascii="Arial Narrow" w:hAnsi="Arial Narrow"/>
                <w:sz w:val="24"/>
                <w:szCs w:val="24"/>
              </w:rPr>
              <w:t>p=0.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76AAD" w14:textId="77777777" w:rsidR="00CF60A1" w:rsidRPr="00BA555E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A555E">
              <w:rPr>
                <w:rFonts w:ascii="Arial Narrow" w:hAnsi="Arial Narrow"/>
                <w:sz w:val="24"/>
                <w:szCs w:val="24"/>
              </w:rPr>
              <w:t>0.02</w:t>
            </w:r>
          </w:p>
          <w:p w14:paraId="565429F7" w14:textId="77777777" w:rsidR="00CF60A1" w:rsidRPr="00BA555E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A555E">
              <w:rPr>
                <w:rFonts w:ascii="Arial Narrow" w:hAnsi="Arial Narrow"/>
                <w:sz w:val="24"/>
                <w:szCs w:val="24"/>
              </w:rPr>
              <w:t>p=0.9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ACEA1" w14:textId="77777777" w:rsidR="00CF60A1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17</w:t>
            </w:r>
          </w:p>
          <w:p w14:paraId="6635F7E3" w14:textId="77777777" w:rsidR="00CF60A1" w:rsidRPr="00BA555E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p=0.7</w:t>
            </w:r>
          </w:p>
        </w:tc>
      </w:tr>
      <w:tr w:rsidR="00CF60A1" w:rsidRPr="00DB5A68" w14:paraId="09FCBF4A" w14:textId="77777777" w:rsidTr="00D42A83">
        <w:trPr>
          <w:trHeight w:val="1104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C68F8" w14:textId="50C2F21F" w:rsidR="00CF60A1" w:rsidRPr="00DB5A68" w:rsidRDefault="00CF60A1" w:rsidP="00D42A83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on-</w:t>
            </w:r>
            <w:r w:rsidR="00867245">
              <w:rPr>
                <w:rFonts w:ascii="Arial Narrow" w:hAnsi="Arial Narrow"/>
                <w:sz w:val="24"/>
                <w:szCs w:val="24"/>
              </w:rPr>
              <w:t>ocular</w:t>
            </w:r>
            <w:r>
              <w:rPr>
                <w:rFonts w:ascii="Arial Narrow" w:hAnsi="Arial Narrow"/>
                <w:sz w:val="24"/>
                <w:szCs w:val="24"/>
              </w:rPr>
              <w:t xml:space="preserve"> disorder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vAlign w:val="center"/>
          </w:tcPr>
          <w:p w14:paraId="40E3C231" w14:textId="77777777" w:rsidR="00CF60A1" w:rsidRPr="00DB5A68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335" w:type="dxa"/>
            <w:vAlign w:val="center"/>
          </w:tcPr>
          <w:p w14:paraId="7C9DB24E" w14:textId="77777777" w:rsidR="00CF60A1" w:rsidRPr="00DB5A68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346" w:type="dxa"/>
            <w:vAlign w:val="center"/>
          </w:tcPr>
          <w:p w14:paraId="48CE58BD" w14:textId="77777777" w:rsidR="00CF60A1" w:rsidRPr="00DB5A68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F2F34FC" w14:textId="77777777" w:rsidR="00CF60A1" w:rsidRPr="00DE1750" w:rsidRDefault="00CF60A1" w:rsidP="00D42A83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077B8" w14:textId="77777777" w:rsidR="00CF60A1" w:rsidRPr="00BA555E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A555E">
              <w:rPr>
                <w:rFonts w:ascii="Arial Narrow" w:hAnsi="Arial Narrow"/>
                <w:sz w:val="24"/>
                <w:szCs w:val="24"/>
              </w:rPr>
              <w:t>0.17</w:t>
            </w:r>
          </w:p>
          <w:p w14:paraId="2FCDB552" w14:textId="77777777" w:rsidR="00CF60A1" w:rsidRPr="00BA555E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A555E">
              <w:rPr>
                <w:rFonts w:ascii="Arial Narrow" w:hAnsi="Arial Narrow"/>
                <w:sz w:val="24"/>
                <w:szCs w:val="24"/>
              </w:rPr>
              <w:t>p=0.7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1DEB6" w14:textId="77777777" w:rsidR="00CF60A1" w:rsidRPr="00BA555E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A555E">
              <w:rPr>
                <w:rFonts w:ascii="Arial Narrow" w:hAnsi="Arial Narrow"/>
                <w:sz w:val="24"/>
                <w:szCs w:val="24"/>
              </w:rPr>
              <w:t>0.06</w:t>
            </w:r>
          </w:p>
          <w:p w14:paraId="1FB9B061" w14:textId="77777777" w:rsidR="00CF60A1" w:rsidRPr="00BA555E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A555E">
              <w:rPr>
                <w:rFonts w:ascii="Arial Narrow" w:hAnsi="Arial Narrow"/>
                <w:sz w:val="24"/>
                <w:szCs w:val="24"/>
              </w:rPr>
              <w:t>p=0.8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03EED" w14:textId="77777777" w:rsidR="00CF60A1" w:rsidRPr="00E659ED" w:rsidRDefault="00CF60A1" w:rsidP="00D42A83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E659ED">
              <w:rPr>
                <w:rFonts w:ascii="Arial Narrow" w:hAnsi="Arial Narrow"/>
                <w:b/>
                <w:sz w:val="24"/>
                <w:szCs w:val="24"/>
              </w:rPr>
              <w:t>5.10</w:t>
            </w:r>
          </w:p>
          <w:p w14:paraId="516AD1BA" w14:textId="77777777" w:rsidR="00CF60A1" w:rsidRPr="00BA555E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E659ED">
              <w:rPr>
                <w:rFonts w:ascii="Arial Narrow" w:hAnsi="Arial Narrow"/>
                <w:b/>
                <w:sz w:val="24"/>
                <w:szCs w:val="24"/>
              </w:rPr>
              <w:t>p=0.02</w:t>
            </w:r>
          </w:p>
        </w:tc>
      </w:tr>
      <w:tr w:rsidR="00CF60A1" w:rsidRPr="00DB5A68" w14:paraId="6305CD0B" w14:textId="77777777" w:rsidTr="00D42A83">
        <w:trPr>
          <w:trHeight w:val="1104"/>
        </w:trPr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330E1" w14:textId="77777777" w:rsidR="00CF60A1" w:rsidRPr="00DB5A68" w:rsidRDefault="00CF60A1" w:rsidP="00D42A83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Anterior Segment dysgenesis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vAlign w:val="center"/>
          </w:tcPr>
          <w:p w14:paraId="6CB70E03" w14:textId="77777777" w:rsidR="00CF60A1" w:rsidRPr="00DB5A68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45A186F8" w14:textId="77777777" w:rsidR="00CF60A1" w:rsidRPr="00DB5A68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314" w:type="dxa"/>
            <w:vAlign w:val="center"/>
          </w:tcPr>
          <w:p w14:paraId="60C3B7ED" w14:textId="77777777" w:rsidR="00CF60A1" w:rsidRPr="00DB5A68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079" w:type="dxa"/>
            <w:tcBorders>
              <w:left w:val="nil"/>
            </w:tcBorders>
            <w:vAlign w:val="center"/>
          </w:tcPr>
          <w:p w14:paraId="4F73E526" w14:textId="77777777" w:rsidR="00CF60A1" w:rsidRPr="00DE1750" w:rsidRDefault="00CF60A1" w:rsidP="00D42A83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C2ACBC8" w14:textId="77777777" w:rsidR="00CF60A1" w:rsidRPr="00BA555E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87D7E" w14:textId="77777777" w:rsidR="00CF60A1" w:rsidRPr="00BA555E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A555E">
              <w:rPr>
                <w:rFonts w:ascii="Arial Narrow" w:hAnsi="Arial Narrow"/>
                <w:sz w:val="24"/>
                <w:szCs w:val="24"/>
              </w:rPr>
              <w:t>0.13</w:t>
            </w:r>
          </w:p>
          <w:p w14:paraId="0C530958" w14:textId="77777777" w:rsidR="00CF60A1" w:rsidRPr="00BA555E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A555E">
              <w:rPr>
                <w:rFonts w:ascii="Arial Narrow" w:hAnsi="Arial Narrow"/>
                <w:sz w:val="24"/>
                <w:szCs w:val="24"/>
              </w:rPr>
              <w:t>p=0.7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A1BC8" w14:textId="77777777" w:rsidR="00CF60A1" w:rsidRPr="00E659ED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E659ED">
              <w:rPr>
                <w:rFonts w:ascii="Arial Narrow" w:hAnsi="Arial Narrow"/>
                <w:sz w:val="24"/>
                <w:szCs w:val="24"/>
              </w:rPr>
              <w:t>1.65</w:t>
            </w:r>
          </w:p>
          <w:p w14:paraId="7B28B071" w14:textId="77777777" w:rsidR="00CF60A1" w:rsidRPr="00BA555E" w:rsidRDefault="00CF60A1" w:rsidP="00D42A83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E659ED">
              <w:rPr>
                <w:rFonts w:ascii="Arial Narrow" w:hAnsi="Arial Narrow"/>
                <w:sz w:val="24"/>
                <w:szCs w:val="24"/>
              </w:rPr>
              <w:t>p=0.2</w:t>
            </w:r>
          </w:p>
        </w:tc>
      </w:tr>
      <w:tr w:rsidR="00CF60A1" w:rsidRPr="00DB5A68" w14:paraId="72F06CD9" w14:textId="77777777" w:rsidTr="00D42A83">
        <w:trPr>
          <w:trHeight w:val="1104"/>
        </w:trPr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811B5" w14:textId="77777777" w:rsidR="00CF60A1" w:rsidRDefault="00CF60A1" w:rsidP="00D42A83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Whole globe anomaly 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vAlign w:val="center"/>
          </w:tcPr>
          <w:p w14:paraId="14EC507B" w14:textId="77777777" w:rsidR="00CF60A1" w:rsidRPr="00DB5A68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48D83EBF" w14:textId="77777777" w:rsidR="00CF60A1" w:rsidRPr="00DB5A68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314" w:type="dxa"/>
            <w:vAlign w:val="center"/>
          </w:tcPr>
          <w:p w14:paraId="2AEC0AD7" w14:textId="77777777" w:rsidR="00CF60A1" w:rsidRPr="00DB5A68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079" w:type="dxa"/>
            <w:tcBorders>
              <w:left w:val="nil"/>
            </w:tcBorders>
            <w:vAlign w:val="center"/>
          </w:tcPr>
          <w:p w14:paraId="3C68B1B2" w14:textId="77777777" w:rsidR="00CF60A1" w:rsidRPr="00DE1750" w:rsidRDefault="00CF60A1" w:rsidP="00D42A83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1775E078" w14:textId="77777777" w:rsidR="00CF60A1" w:rsidRPr="00BA555E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031172A" w14:textId="77777777" w:rsidR="00CF60A1" w:rsidRPr="00BA555E" w:rsidRDefault="00CF60A1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2693F" w14:textId="77777777" w:rsidR="00CF60A1" w:rsidRDefault="00CF60A1" w:rsidP="00D42A83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5.10</w:t>
            </w:r>
          </w:p>
          <w:p w14:paraId="729C5832" w14:textId="77777777" w:rsidR="00CF60A1" w:rsidRPr="00BA555E" w:rsidRDefault="00CF60A1" w:rsidP="00D42A83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p=0.02</w:t>
            </w:r>
          </w:p>
        </w:tc>
      </w:tr>
    </w:tbl>
    <w:p w14:paraId="0C8CB640" w14:textId="77777777" w:rsidR="00CF60A1" w:rsidRDefault="00CF60A1" w:rsidP="00CF60A1">
      <w:pPr>
        <w:rPr>
          <w:rFonts w:ascii="Arial Narrow" w:hAnsi="Arial Narrow"/>
          <w:b/>
          <w:sz w:val="24"/>
          <w:szCs w:val="24"/>
        </w:rPr>
      </w:pPr>
    </w:p>
    <w:p w14:paraId="46BF325F" w14:textId="77777777" w:rsidR="00C00954" w:rsidRDefault="00C00954"/>
    <w:sectPr w:rsidR="00C009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ngs">
    <w:altName w:val="MS Gothic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0A1"/>
    <w:rsid w:val="00867245"/>
    <w:rsid w:val="00C00954"/>
    <w:rsid w:val="00CF6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05DAE"/>
  <w15:chartTrackingRefBased/>
  <w15:docId w15:val="{3496557A-FCEA-4BF0-BABA-8321DC788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0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a Solebo</dc:creator>
  <cp:keywords/>
  <dc:description/>
  <cp:lastModifiedBy>Solebo, Lola</cp:lastModifiedBy>
  <cp:revision>2</cp:revision>
  <dcterms:created xsi:type="dcterms:W3CDTF">2023-04-24T22:19:00Z</dcterms:created>
  <dcterms:modified xsi:type="dcterms:W3CDTF">2023-04-25T15:12:00Z</dcterms:modified>
</cp:coreProperties>
</file>